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E0F15" w14:textId="77777777" w:rsidR="007A07D1" w:rsidRDefault="004D5943">
      <w:r w:rsidRPr="004D5943">
        <w:t xml:space="preserve">Supplementary Table </w:t>
      </w:r>
      <w:r>
        <w:t>4</w:t>
      </w:r>
    </w:p>
    <w:p w14:paraId="38856DF9" w14:textId="77777777" w:rsidR="004D5943" w:rsidRDefault="004D5943"/>
    <w:tbl>
      <w:tblPr>
        <w:tblW w:w="9422" w:type="dxa"/>
        <w:tblLook w:val="04A0" w:firstRow="1" w:lastRow="0" w:firstColumn="1" w:lastColumn="0" w:noHBand="0" w:noVBand="1"/>
      </w:tblPr>
      <w:tblGrid>
        <w:gridCol w:w="851"/>
        <w:gridCol w:w="709"/>
        <w:gridCol w:w="283"/>
        <w:gridCol w:w="1418"/>
        <w:gridCol w:w="2976"/>
        <w:gridCol w:w="3185"/>
      </w:tblGrid>
      <w:tr w:rsidR="004D5943" w:rsidRPr="004D5943" w14:paraId="60A3FCE6" w14:textId="77777777" w:rsidTr="004D5943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F06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Table 4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3A8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BDA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066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99A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943" w:rsidRPr="004D5943" w14:paraId="17E69718" w14:textId="77777777" w:rsidTr="004D5943">
        <w:trPr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963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guide RNAs used in this stud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8AB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0AE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943" w:rsidRPr="004D5943" w14:paraId="2CFAF5DD" w14:textId="77777777" w:rsidTr="004D594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C25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324E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9EA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CF6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F305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943" w:rsidRPr="004D5943" w14:paraId="0E13E45E" w14:textId="77777777" w:rsidTr="004D5943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DA1B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943">
              <w:rPr>
                <w:rFonts w:ascii="Calibri" w:eastAsia="Times New Roman" w:hAnsi="Calibri" w:cs="Calibri"/>
                <w:b/>
                <w:bCs/>
                <w:color w:val="000000"/>
              </w:rPr>
              <w:t>Primer targe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07D7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943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8843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943">
              <w:rPr>
                <w:rFonts w:ascii="Calibri" w:eastAsia="Times New Roman" w:hAnsi="Calibri" w:cs="Calibri"/>
                <w:b/>
                <w:bCs/>
                <w:color w:val="000000"/>
              </w:rPr>
              <w:t>Method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6548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943">
              <w:rPr>
                <w:rFonts w:ascii="Calibri" w:eastAsia="Times New Roman" w:hAnsi="Calibri" w:cs="Calibri"/>
                <w:b/>
                <w:bCs/>
                <w:color w:val="000000"/>
              </w:rPr>
              <w:t>Sequence sgRNA</w:t>
            </w:r>
          </w:p>
        </w:tc>
        <w:tc>
          <w:tcPr>
            <w:tcW w:w="31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4710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943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4D5943" w:rsidRPr="004D5943" w14:paraId="42C733A0" w14:textId="77777777" w:rsidTr="004D5943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C6D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PCSK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6DE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13F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LNP deliver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C7B" w14:textId="77777777" w:rsidR="004D5943" w:rsidRPr="004D5943" w:rsidRDefault="004D5943" w:rsidP="004D59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4D5943">
              <w:rPr>
                <w:rFonts w:ascii="Courier New" w:eastAsia="Times New Roman" w:hAnsi="Courier New" w:cs="Courier New"/>
                <w:color w:val="000000"/>
              </w:rPr>
              <w:t>CAGGTTCCACGGGATGCTC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86B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3l, m</w:t>
            </w:r>
          </w:p>
        </w:tc>
      </w:tr>
      <w:tr w:rsidR="004D5943" w:rsidRPr="004D5943" w14:paraId="6173E74B" w14:textId="77777777" w:rsidTr="004D594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A66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CC2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94A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446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13C" w14:textId="77777777" w:rsidR="004D5943" w:rsidRPr="004D5943" w:rsidRDefault="004D5943" w:rsidP="004D5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5943" w:rsidRPr="004D5943" w14:paraId="4F0B8C83" w14:textId="77777777" w:rsidTr="004D594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2AF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Kr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6A0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D46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AA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7B9" w14:textId="77777777" w:rsidR="004D5943" w:rsidRPr="004D5943" w:rsidRDefault="004D5943" w:rsidP="004D59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4D5943">
              <w:rPr>
                <w:rFonts w:ascii="Courier New" w:eastAsia="Times New Roman" w:hAnsi="Courier New" w:cs="Courier New"/>
                <w:color w:val="000000"/>
              </w:rPr>
              <w:t>GCAGCGTTACCTCTATCGTA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77A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4, Supp 4A, Supp 4B, 5, Supp 5A</w:t>
            </w:r>
          </w:p>
        </w:tc>
      </w:tr>
      <w:tr w:rsidR="004D5943" w:rsidRPr="004D5943" w14:paraId="558E15C6" w14:textId="77777777" w:rsidTr="004D594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DE9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Trp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1D6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F72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AA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D94" w14:textId="77777777" w:rsidR="004D5943" w:rsidRPr="004D5943" w:rsidRDefault="004D5943" w:rsidP="004D59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4D5943">
              <w:rPr>
                <w:rFonts w:ascii="Courier New" w:eastAsia="Times New Roman" w:hAnsi="Courier New" w:cs="Courier New"/>
                <w:color w:val="000000"/>
              </w:rPr>
              <w:t>GTGTAATAGCTCCTGCATGG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433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3l, 4, Supp 4B, 5, Supp 5A</w:t>
            </w:r>
          </w:p>
        </w:tc>
      </w:tr>
      <w:tr w:rsidR="004D5943" w:rsidRPr="004D5943" w14:paraId="11720B6F" w14:textId="77777777" w:rsidTr="004D594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053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Stk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05D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BF4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AA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403" w14:textId="77777777" w:rsidR="004D5943" w:rsidRPr="004D5943" w:rsidRDefault="004D5943" w:rsidP="004D59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4D5943">
              <w:rPr>
                <w:rFonts w:ascii="Courier New" w:eastAsia="Times New Roman" w:hAnsi="Courier New" w:cs="Courier New"/>
                <w:color w:val="000000"/>
              </w:rPr>
              <w:t>ACTCCGAGACCTTATGCCG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ECD" w14:textId="77777777" w:rsidR="004D5943" w:rsidRPr="004D5943" w:rsidRDefault="004D5943" w:rsidP="004D59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5943">
              <w:rPr>
                <w:rFonts w:ascii="Calibri" w:eastAsia="Times New Roman" w:hAnsi="Calibri" w:cs="Calibri"/>
                <w:color w:val="000000"/>
              </w:rPr>
              <w:t>Supp 4A</w:t>
            </w:r>
          </w:p>
        </w:tc>
      </w:tr>
    </w:tbl>
    <w:p w14:paraId="5F2D5433" w14:textId="77777777" w:rsidR="004D5943" w:rsidRDefault="004D5943">
      <w:bookmarkStart w:id="0" w:name="_GoBack"/>
      <w:bookmarkEnd w:id="0"/>
    </w:p>
    <w:sectPr w:rsidR="004D5943" w:rsidSect="00971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943"/>
    <w:rsid w:val="00226845"/>
    <w:rsid w:val="003015F6"/>
    <w:rsid w:val="004856C5"/>
    <w:rsid w:val="004D5943"/>
    <w:rsid w:val="0063560B"/>
    <w:rsid w:val="006D6112"/>
    <w:rsid w:val="0097194D"/>
    <w:rsid w:val="009F59E8"/>
    <w:rsid w:val="009F63B0"/>
    <w:rsid w:val="00E5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ADE24"/>
  <w15:chartTrackingRefBased/>
  <w15:docId w15:val="{CC517ABA-2A10-4BB6-AD0F-4ABD45BA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6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7D5921B619478F9A6ABD3B2B7C8D" ma:contentTypeVersion="9" ma:contentTypeDescription="Create a new document." ma:contentTypeScope="" ma:versionID="6beba1a0e0f94492ddee9906a7eada78">
  <xsd:schema xmlns:xsd="http://www.w3.org/2001/XMLSchema" xmlns:xs="http://www.w3.org/2001/XMLSchema" xmlns:p="http://schemas.microsoft.com/office/2006/metadata/properties" xmlns:ns3="44a56295-c29e-4898-8136-a54736c65b82" xmlns:ns4="762be86c-bef9-4869-8e58-f37f80ab7eb2" targetNamespace="http://schemas.microsoft.com/office/2006/metadata/properties" ma:root="true" ma:fieldsID="8332a327b5379ddc32de272bbe6ce4e2" ns3:_="" ns4:_="">
    <xsd:import namespace="44a56295-c29e-4898-8136-a54736c65b82"/>
    <xsd:import namespace="762be86c-bef9-4869-8e58-f37f80ab7eb2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be86c-bef9-4869-8e58-f37f80ab7eb2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87C7264C-86F7-4FA0-B574-EF0254867D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762be86c-bef9-4869-8e58-f37f80a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F625A4-FBB6-4104-B90D-FC32ED98D08E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04C7B51-EA83-4090-B97A-CE002DA513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9E002E-72D8-4BAB-B15F-2B264297DFFB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ritt, Michelle</dc:creator>
  <cp:keywords/>
  <dc:description/>
  <cp:lastModifiedBy>Porritt, Michelle</cp:lastModifiedBy>
  <cp:revision>1</cp:revision>
  <dcterms:created xsi:type="dcterms:W3CDTF">2020-04-07T06:04:00Z</dcterms:created>
  <dcterms:modified xsi:type="dcterms:W3CDTF">2020-04-0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7D5921B619478F9A6ABD3B2B7C8D</vt:lpwstr>
  </property>
</Properties>
</file>